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0EDD8" w14:textId="77777777" w:rsidR="0075056D" w:rsidRPr="00E66C97" w:rsidRDefault="0075056D" w:rsidP="0075056D">
      <w:pPr>
        <w:pStyle w:val="APA"/>
        <w:rPr>
          <w:rFonts w:eastAsia="Calibri"/>
          <w:b/>
          <w:bCs/>
          <w:lang w:val="en-US"/>
        </w:rPr>
      </w:pPr>
      <w:r w:rsidRPr="00F240AE">
        <w:rPr>
          <w:rFonts w:eastAsia="Calibri"/>
          <w:b/>
          <w:lang w:val="en-US"/>
        </w:rPr>
        <w:t xml:space="preserve">Table </w:t>
      </w:r>
      <w:r>
        <w:rPr>
          <w:rFonts w:eastAsia="Calibri"/>
          <w:b/>
          <w:lang w:val="en-US"/>
        </w:rPr>
        <w:t>S2</w:t>
      </w:r>
      <w:r w:rsidRPr="003401E8">
        <w:rPr>
          <w:rFonts w:eastAsia="Calibri"/>
          <w:lang w:val="en-US"/>
        </w:rPr>
        <w:t xml:space="preserve">. </w:t>
      </w:r>
      <w:r w:rsidRPr="00E66C97">
        <w:rPr>
          <w:rFonts w:eastAsia="Calibri"/>
          <w:b/>
          <w:bCs/>
          <w:lang w:val="en-US"/>
        </w:rPr>
        <w:t>Mean scores in pain threshold and questionnaires in the two experimental groups</w:t>
      </w:r>
    </w:p>
    <w:tbl>
      <w:tblPr>
        <w:tblW w:w="93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850"/>
        <w:gridCol w:w="993"/>
        <w:gridCol w:w="1134"/>
        <w:gridCol w:w="1084"/>
        <w:gridCol w:w="1080"/>
        <w:gridCol w:w="1120"/>
      </w:tblGrid>
      <w:tr w:rsidR="0075056D" w:rsidRPr="000F1B17" w14:paraId="1948C8BE" w14:textId="77777777" w:rsidTr="00386E0F">
        <w:trPr>
          <w:trHeight w:val="42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5169E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i/>
                <w:iCs/>
                <w:lang w:val="en-US"/>
              </w:rPr>
              <w:t>Measu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457EAF3" w14:textId="77777777" w:rsidR="0075056D" w:rsidRDefault="0075056D" w:rsidP="00386E0F">
            <w:pPr>
              <w:pStyle w:val="APA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</w:t>
            </w:r>
            <w:r w:rsidRPr="000F1B17">
              <w:rPr>
                <w:i/>
                <w:iCs/>
                <w:lang w:val="en-US"/>
              </w:rPr>
              <w:t xml:space="preserve">afety group </w:t>
            </w:r>
          </w:p>
          <w:p w14:paraId="1BDD630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i/>
                <w:iCs/>
                <w:lang w:val="en-US"/>
              </w:rPr>
              <w:t>(n = 39)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2D4CA7" w14:textId="77777777" w:rsidR="0075056D" w:rsidRDefault="0075056D" w:rsidP="00386E0F">
            <w:pPr>
              <w:pStyle w:val="APA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</w:t>
            </w:r>
            <w:r w:rsidRPr="000F1B17">
              <w:rPr>
                <w:i/>
                <w:iCs/>
                <w:lang w:val="en-US"/>
              </w:rPr>
              <w:t xml:space="preserve">hreat group </w:t>
            </w:r>
          </w:p>
          <w:p w14:paraId="3FE26A3A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i/>
                <w:iCs/>
                <w:lang w:val="en-US"/>
              </w:rPr>
              <w:t>(n = 4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C11F87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i/>
                <w:iCs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8755BA0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i/>
                <w:iCs/>
                <w:lang w:val="en-US"/>
              </w:rPr>
              <w:t> </w:t>
            </w:r>
          </w:p>
        </w:tc>
      </w:tr>
      <w:tr w:rsidR="0075056D" w:rsidRPr="000F1B17" w14:paraId="563EBC86" w14:textId="77777777" w:rsidTr="00386E0F">
        <w:trPr>
          <w:trHeight w:val="425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849DCA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4A3561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M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929FB7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AA08835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M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B95FE6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44E2C4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 xml:space="preserve">t 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069995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75056D" w:rsidRPr="000F1B17" w14:paraId="410A4FA7" w14:textId="77777777" w:rsidTr="00386E0F">
        <w:trPr>
          <w:trHeight w:val="340"/>
        </w:trPr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D340E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6D26F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5.08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7DD902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5.0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AFAE96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4.39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6DA1AA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.6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83D052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0.69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FC9C70" w14:textId="77777777" w:rsidR="0075056D" w:rsidRPr="00BE5F01" w:rsidRDefault="0075056D" w:rsidP="00386E0F">
            <w:pPr>
              <w:pStyle w:val="APA"/>
              <w:rPr>
                <w:highlight w:val="yellow"/>
                <w:lang w:val="en-US"/>
              </w:rPr>
            </w:pPr>
            <w:r>
              <w:rPr>
                <w:lang w:val="en-US"/>
              </w:rPr>
              <w:t>.</w:t>
            </w:r>
            <w:r w:rsidRPr="00930151">
              <w:rPr>
                <w:lang w:val="en-US"/>
              </w:rPr>
              <w:t>49</w:t>
            </w:r>
          </w:p>
        </w:tc>
      </w:tr>
      <w:tr w:rsidR="0075056D" w:rsidRPr="000F1B17" w14:paraId="096EF030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39E80C6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Heat pain threshold (°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2BF143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4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77EF4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F235A72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43.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A51B796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FCA5D1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672493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35</w:t>
            </w:r>
          </w:p>
        </w:tc>
      </w:tr>
      <w:tr w:rsidR="0075056D" w:rsidRPr="000F1B17" w14:paraId="02B70991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011FE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Electric</w:t>
            </w:r>
            <w:r>
              <w:rPr>
                <w:lang w:val="en-US"/>
              </w:rPr>
              <w:t>al</w:t>
            </w:r>
            <w:r w:rsidRPr="000F1B17">
              <w:rPr>
                <w:lang w:val="en-US"/>
              </w:rPr>
              <w:t xml:space="preserve"> pain threshold (m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632B3A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238888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8398FD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34FFB0D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5F1AA9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0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8E7F50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85</w:t>
            </w:r>
          </w:p>
        </w:tc>
      </w:tr>
      <w:tr w:rsidR="0075056D" w:rsidRPr="000F1B17" w14:paraId="16C1AEBA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2F6A990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STAI_S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BD3C166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3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AF267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B6491B5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4.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368FB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352E55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73F6991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.29</w:t>
            </w:r>
          </w:p>
        </w:tc>
      </w:tr>
      <w:tr w:rsidR="0075056D" w:rsidRPr="000F1B17" w14:paraId="790A8D8D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58E140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PANAS_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FC6194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C3DDFA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E27BA5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9.4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52401A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1614FE6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1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D42DC4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18</w:t>
            </w:r>
          </w:p>
        </w:tc>
      </w:tr>
      <w:tr w:rsidR="0075056D" w:rsidRPr="000F1B17" w14:paraId="115B9FF6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E545AC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PANAS_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AAE9D3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2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D3317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1E3358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1.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DA493E2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DCA0191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1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AB07E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22</w:t>
            </w:r>
          </w:p>
        </w:tc>
      </w:tr>
      <w:tr w:rsidR="0075056D" w:rsidRPr="000F1B17" w14:paraId="3242BA8F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3144ED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PSQ_To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D20BFC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C6B22CC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522B83D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.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002C49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3DADAD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1.7</w:t>
            </w:r>
            <w:r>
              <w:rPr>
                <w:lang w:val="en-U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A3C9C3D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09</w:t>
            </w:r>
          </w:p>
        </w:tc>
      </w:tr>
      <w:tr w:rsidR="0075056D" w:rsidRPr="000F1B17" w14:paraId="59E079A2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4FBD71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P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C7770B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6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2BCA69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01053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4.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633195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15F847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8694748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4</w:t>
            </w:r>
            <w:r>
              <w:rPr>
                <w:lang w:val="en-US"/>
              </w:rPr>
              <w:t>3</w:t>
            </w:r>
          </w:p>
        </w:tc>
      </w:tr>
      <w:tr w:rsidR="0075056D" w:rsidRPr="000F1B17" w14:paraId="4D06323D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3A72BF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RS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F4DB291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32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2C81B60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1CEFC4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32.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CB117C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7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EAA51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CBE46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95</w:t>
            </w:r>
          </w:p>
        </w:tc>
      </w:tr>
      <w:tr w:rsidR="0075056D" w:rsidRPr="000F1B17" w14:paraId="15122588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C21A8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STAI_TRA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7FF0F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7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4B808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48FB61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7.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84A009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9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A04EE48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0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A3602B1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.8</w:t>
            </w:r>
            <w:r>
              <w:rPr>
                <w:lang w:val="en-US"/>
              </w:rPr>
              <w:t>6</w:t>
            </w:r>
          </w:p>
        </w:tc>
      </w:tr>
      <w:tr w:rsidR="0075056D" w:rsidRPr="000F1B17" w14:paraId="2D32007C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36951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LOT_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D028685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7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4EF7D3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2A2E21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6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DC99BDF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A6DA755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1.3</w:t>
            </w:r>
            <w:r>
              <w:rPr>
                <w:lang w:val="en-U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BB94252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1</w:t>
            </w:r>
            <w:r>
              <w:rPr>
                <w:lang w:val="en-US"/>
              </w:rPr>
              <w:t>7</w:t>
            </w:r>
          </w:p>
        </w:tc>
      </w:tr>
      <w:tr w:rsidR="0075056D" w:rsidRPr="000F1B17" w14:paraId="62FAFE58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494D77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ASP_ religious ori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2DC5D2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4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40AB8D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6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A63039A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1.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38DFFE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8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99F8D18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1.4</w:t>
            </w:r>
            <w:r>
              <w:rPr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8F4D0C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16</w:t>
            </w:r>
          </w:p>
        </w:tc>
      </w:tr>
      <w:tr w:rsidR="0075056D" w:rsidRPr="000F1B17" w14:paraId="51121F00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1FC66E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ASP_search for insigh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B03E20A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67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036FBA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E20119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58.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50DD58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2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7485AD3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1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DD14A0A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0</w:t>
            </w:r>
            <w:r>
              <w:rPr>
                <w:lang w:val="en-US"/>
              </w:rPr>
              <w:t>8</w:t>
            </w:r>
          </w:p>
        </w:tc>
      </w:tr>
      <w:tr w:rsidR="0075056D" w:rsidRPr="000F1B17" w14:paraId="7A2E384A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3C13C6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ASP-conscious interac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ECF656C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82.9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572DFE9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34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04DB4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74.5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C5C8FA6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13.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5FFCC3E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-1.45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14B2098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0.1</w:t>
            </w:r>
            <w:r>
              <w:rPr>
                <w:lang w:val="en-US"/>
              </w:rPr>
              <w:t>5</w:t>
            </w:r>
          </w:p>
        </w:tc>
      </w:tr>
      <w:tr w:rsidR="0075056D" w:rsidRPr="000F1B17" w14:paraId="7069E472" w14:textId="77777777" w:rsidTr="00386E0F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325D40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rPr>
                <w:lang w:val="en-US"/>
              </w:rPr>
              <w:t>ASP_transcendence-convictio</w:t>
            </w:r>
            <w:r w:rsidRPr="000F1B17"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304F84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t>52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D67710B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t>25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6870A9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t>49.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B6F00A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t>3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6239829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t>-0.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911F49" w14:textId="77777777" w:rsidR="0075056D" w:rsidRPr="000F1B17" w:rsidRDefault="0075056D" w:rsidP="00386E0F">
            <w:pPr>
              <w:pStyle w:val="APA"/>
              <w:rPr>
                <w:lang w:val="en-US"/>
              </w:rPr>
            </w:pPr>
            <w:r w:rsidRPr="000F1B17">
              <w:t>0.60</w:t>
            </w:r>
          </w:p>
        </w:tc>
      </w:tr>
    </w:tbl>
    <w:p w14:paraId="296DDAB5" w14:textId="77777777" w:rsidR="0075056D" w:rsidRDefault="0075056D" w:rsidP="0075056D">
      <w:pPr>
        <w:pStyle w:val="APA"/>
        <w:spacing w:before="240" w:line="240" w:lineRule="auto"/>
        <w:rPr>
          <w:lang w:val="en-US"/>
        </w:rPr>
      </w:pPr>
      <w:r w:rsidRPr="00054AEC">
        <w:rPr>
          <w:lang w:val="en-US"/>
        </w:rPr>
        <w:t>STAI_State/</w:t>
      </w:r>
      <w:r>
        <w:rPr>
          <w:lang w:val="en-US"/>
        </w:rPr>
        <w:t xml:space="preserve"> </w:t>
      </w:r>
      <w:r w:rsidRPr="00054AEC">
        <w:rPr>
          <w:lang w:val="en-US"/>
        </w:rPr>
        <w:t>Trait, State/Trait Anxiety Inventory; PANAS, Positive Affect/Negative Affect</w:t>
      </w:r>
      <w:r>
        <w:rPr>
          <w:lang w:val="en-US"/>
        </w:rPr>
        <w:t xml:space="preserve"> </w:t>
      </w:r>
      <w:r w:rsidRPr="00054AEC">
        <w:rPr>
          <w:lang w:val="en-US"/>
        </w:rPr>
        <w:t>Schedule; PSQ, Pain Sensitivity Questionnaire; PCS, Pain Catastrophizing Scale Questionnaire; RS25, Resilience Scale; LOT_R, Life-Orientation-Test; ASP, Aspects of Spirituality,</w:t>
      </w:r>
      <w:r w:rsidRPr="00054AEC">
        <w:rPr>
          <w:rFonts w:eastAsia="Calibri"/>
          <w:lang w:val="en-US"/>
        </w:rPr>
        <w:t xml:space="preserve"> religious orientation, search for insight, conscious interaction, transcendence-conviction</w:t>
      </w:r>
      <w:r>
        <w:rPr>
          <w:rFonts w:eastAsia="Calibri"/>
          <w:lang w:val="en-US"/>
        </w:rPr>
        <w:t xml:space="preserve">, * = </w:t>
      </w:r>
      <w:r w:rsidRPr="00930151">
        <w:rPr>
          <w:rFonts w:eastAsia="Calibri"/>
          <w:i/>
          <w:lang w:val="en-US"/>
        </w:rPr>
        <w:t>p</w:t>
      </w:r>
      <w:r>
        <w:rPr>
          <w:rFonts w:eastAsia="Calibri"/>
          <w:lang w:val="en-US"/>
        </w:rPr>
        <w:t xml:space="preserve"> &lt;.05.</w:t>
      </w:r>
    </w:p>
    <w:p w14:paraId="766C1DCE" w14:textId="77777777" w:rsidR="0075056D" w:rsidRDefault="0075056D" w:rsidP="0075056D">
      <w:pPr>
        <w:pStyle w:val="APA"/>
        <w:rPr>
          <w:lang w:val="en-US"/>
        </w:rPr>
      </w:pPr>
    </w:p>
    <w:p w14:paraId="74B680CC" w14:textId="77777777" w:rsidR="0075056D" w:rsidRPr="0075056D" w:rsidRDefault="0075056D">
      <w:pPr>
        <w:rPr>
          <w:lang w:val="en-US"/>
        </w:rPr>
      </w:pPr>
    </w:p>
    <w:sectPr w:rsidR="0075056D" w:rsidRPr="0075056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56D"/>
    <w:rsid w:val="0075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57BFC"/>
  <w15:chartTrackingRefBased/>
  <w15:docId w15:val="{5F63C7C6-DB82-4968-9B82-E83AA55A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056D"/>
    <w:pPr>
      <w:spacing w:before="120" w:after="0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">
    <w:name w:val="APA"/>
    <w:basedOn w:val="Standard"/>
    <w:link w:val="APAZchn"/>
    <w:qFormat/>
    <w:rsid w:val="0075056D"/>
    <w:pPr>
      <w:spacing w:before="0" w:line="360" w:lineRule="auto"/>
      <w:jc w:val="both"/>
    </w:pPr>
    <w:rPr>
      <w:rFonts w:ascii="Times New Roman" w:hAnsi="Times New Roman"/>
      <w:sz w:val="24"/>
    </w:rPr>
  </w:style>
  <w:style w:type="character" w:customStyle="1" w:styleId="APAZchn">
    <w:name w:val="APA Zchn"/>
    <w:basedOn w:val="Absatz-Standardschriftart"/>
    <w:link w:val="APA"/>
    <w:rsid w:val="0075056D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17</Characters>
  <Application>Microsoft Office Word</Application>
  <DocSecurity>0</DocSecurity>
  <Lines>9</Lines>
  <Paragraphs>2</Paragraphs>
  <ScaleCrop>false</ScaleCrop>
  <Company>Universitaet Wuerzburg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 Zillig</dc:creator>
  <cp:keywords/>
  <dc:description/>
  <cp:lastModifiedBy>Anna-Lena Zillig</cp:lastModifiedBy>
  <cp:revision>1</cp:revision>
  <dcterms:created xsi:type="dcterms:W3CDTF">2023-07-28T07:19:00Z</dcterms:created>
  <dcterms:modified xsi:type="dcterms:W3CDTF">2023-07-28T07:19:00Z</dcterms:modified>
</cp:coreProperties>
</file>